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2FE81" w14:textId="238A013D" w:rsidR="008D3601" w:rsidRPr="005D4BA0" w:rsidRDefault="007B76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4BA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5D4BA0" w:rsidRPr="005D4BA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D4BA0">
        <w:rPr>
          <w:rFonts w:ascii="Times New Roman" w:hAnsi="Times New Roman" w:cs="Times New Roman"/>
          <w:sz w:val="24"/>
          <w:szCs w:val="24"/>
          <w:lang w:val="en-US"/>
        </w:rPr>
        <w:t>: Uni- and multi-variate analysis of factors associated with patient ove</w:t>
      </w:r>
      <w:r w:rsidR="005D4BA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D4BA0">
        <w:rPr>
          <w:rFonts w:ascii="Times New Roman" w:hAnsi="Times New Roman" w:cs="Times New Roman"/>
          <w:sz w:val="24"/>
          <w:szCs w:val="24"/>
          <w:lang w:val="en-US"/>
        </w:rPr>
        <w:t>all survival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47"/>
        <w:gridCol w:w="425"/>
        <w:gridCol w:w="475"/>
        <w:gridCol w:w="804"/>
        <w:gridCol w:w="690"/>
        <w:gridCol w:w="506"/>
        <w:gridCol w:w="863"/>
        <w:gridCol w:w="738"/>
        <w:gridCol w:w="499"/>
        <w:gridCol w:w="851"/>
        <w:gridCol w:w="728"/>
      </w:tblGrid>
      <w:tr w:rsidR="007B76C9" w14:paraId="593201AF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6383E7A" w14:textId="77777777" w:rsidR="007B76C9" w:rsidRDefault="007B76C9" w:rsidP="007022EB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66C1B83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0C422F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ble trastuzumab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F7E3E89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ultivariable pertuzumab</w:t>
            </w:r>
          </w:p>
        </w:tc>
      </w:tr>
      <w:tr w:rsidR="007B76C9" w14:paraId="6800330A" w14:textId="77777777" w:rsidTr="007022E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E777069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20642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B0124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DB8FD7C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CE16EE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F67E99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78E15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6A2CE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C4AB4C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905011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008ADC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7B76C9" w14:paraId="6B23D9A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2EEDB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2486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1B45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0951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3AC1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E561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1A42E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5130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8949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A426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20417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49FA04B8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263DD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vasive ductal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E011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D514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332C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F17F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7305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5D8E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0418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EF03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2912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8365A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5D15DB0A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3E183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vasive lobular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F09D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8B61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DC93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1,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E67A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A5AF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16B1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2, 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6EAC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A042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E0B8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,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E3A0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3</w:t>
            </w:r>
          </w:p>
        </w:tc>
      </w:tr>
      <w:tr w:rsidR="007B76C9" w14:paraId="6FC0807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0F210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32B1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85AE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367E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, 3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677B7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B7D0C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91FD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, 3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70C7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6F6A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0EC9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, 3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2004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0</w:t>
            </w:r>
          </w:p>
        </w:tc>
      </w:tr>
      <w:tr w:rsidR="007B76C9" w14:paraId="677F7626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C9684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ystemic diseas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71E9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D827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3C40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36F5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27A8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3497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F5109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A9F4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DAE5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59B31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5DD7E84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4775C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xtracrani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3B8F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B026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888E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9E5E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6C2A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5C5A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B5FD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9B23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60D3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6DEA2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4E06139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60C1C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 extracrani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69B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429C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3F1B7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9, 1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CDEB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83BF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047F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5D08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CD5C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2293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49287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2509F53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9894D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KPS at S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530D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F176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16A7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F0D5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054F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9748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9551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1FD3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D071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50553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41AB6CD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19521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2CB6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24C5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8881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9C14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9BD3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C54F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5A40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3C31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03C1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D5BE7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74610F9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AFEE5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1770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0073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24B69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9, 2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3C0F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F1BC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861E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19E6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5F4E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16A4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72B9D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19BCE9BC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0AAF7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B90B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C4F5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BBA27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4, 1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1616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A19FC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B717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C590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FBB2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CAD8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ACBE5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1F33BB48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F8718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E8D9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ACD0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819A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6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BDCA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DB29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9FBB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B5F2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EE8D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7290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D5F08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5B62CEA2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478EC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FBF5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B482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B4C0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1, 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02579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A5BA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A5D6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DDC1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0FD2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C8DD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9843B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337F75A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DF8C9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at S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E325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E7FE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EDA7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04E5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944A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BA29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9789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3E46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D985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9E413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00C82C1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1962F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PA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B4EF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1DF1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7F1B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FA45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F4D7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B446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C783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CAA6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2E64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8DAA2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07419E4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0C494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1.5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2212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ED42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D015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8644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B732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D489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726F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DD41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DC5A7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46EF5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133357E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295A9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2.5-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45C4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3AD6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15F4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2, 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10CA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E03D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5D49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1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8EF3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D9C0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6540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4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1D0C7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8</w:t>
            </w:r>
          </w:p>
        </w:tc>
      </w:tr>
      <w:tr w:rsidR="007B76C9" w14:paraId="56BAA1ED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FB612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PA 3.5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8AE2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CD67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B9E9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1,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F01A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E7F5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7FE2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0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D037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9DC8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DA55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9, 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C0DCF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3</w:t>
            </w:r>
          </w:p>
        </w:tc>
      </w:tr>
      <w:tr w:rsidR="007B76C9" w14:paraId="0A1E3B18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2F83C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9E84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15E8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5819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88DE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9159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E61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D500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3F05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709C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DD8AD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74DD717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DBDD1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7DA5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EEB4D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5EAAC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8B28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4FFF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C7F4B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C550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8011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F4EC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E5706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065C24B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7F9B0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2CC2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EA75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6B72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2,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C56D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D290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B31E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7492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D8DB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39D8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FD070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1440CC2F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A4E83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per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2C7FC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F0AE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3140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3C93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A8B0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3B1A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2488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5311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A301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3437D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35816F3B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5DC47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041E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DC21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ADD0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DD04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CD86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6339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5273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DD48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F025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92EB4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1A6AE02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4FAFB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532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B4B64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827D3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6, 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CA41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FE96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A3FE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35EA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4358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5EFE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7, 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160C9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2</w:t>
            </w:r>
          </w:p>
        </w:tc>
      </w:tr>
      <w:tr w:rsidR="007B76C9" w14:paraId="12BC0440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5150D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lapatini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55D00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DBB9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1791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FA29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DC4B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0612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B98E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625F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C6B2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75D88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57A3866E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BB68F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7655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788D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91F2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C275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DA26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BF79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5980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6CF7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0D5D4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7ED32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34FF04D1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92020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2304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23C8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7E34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9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5E58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3D06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FB1A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F152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B701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7933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7B106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2D50CFA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8889D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 emtasine trastu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DBBD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BE18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8ABC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2A4B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50B5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1F2A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70B3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73F29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EE87A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96F55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2DBA1897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AB686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8F46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485A2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76181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480E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2259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9D00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D734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C5E7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17FE8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4BE6D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74752165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E2D26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6F1E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B28B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61A2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3, 2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5EE9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EAE9C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D606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81F1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CAC3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86A9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CFE50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5838AF5C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F13D4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ncurrented targeted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89AD6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8D00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1263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3A9A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042D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FE2A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615C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D49BB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262BF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33517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433942F9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C4DDE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3F147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BEA0A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E52C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A91A2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1B89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23571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914AE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B2EE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23526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DAA40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72F0A873" w14:textId="77777777" w:rsidTr="007022E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B2FB0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135A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307EE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3EFE8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764D5" w14:textId="77777777" w:rsidR="007B76C9" w:rsidRDefault="007B76C9" w:rsidP="007022E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4192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56B25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C47F3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1297D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19620" w14:textId="77777777" w:rsidR="007B76C9" w:rsidRDefault="007B76C9" w:rsidP="007022E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90AD1" w14:textId="77777777" w:rsidR="007B76C9" w:rsidRDefault="007B76C9" w:rsidP="007022EB">
            <w:pPr>
              <w:keepNext/>
              <w:spacing w:after="60"/>
              <w:jc w:val="center"/>
            </w:pPr>
          </w:p>
        </w:tc>
      </w:tr>
      <w:tr w:rsidR="007B76C9" w14:paraId="3111D237" w14:textId="77777777" w:rsidTr="007022EB">
        <w:trPr>
          <w:cantSplit/>
          <w:jc w:val="center"/>
        </w:trPr>
        <w:tc>
          <w:tcPr>
            <w:tcW w:w="0" w:type="auto"/>
            <w:gridSpan w:val="11"/>
          </w:tcPr>
          <w:p w14:paraId="157B2A48" w14:textId="77777777" w:rsidR="007B76C9" w:rsidRDefault="007B76C9" w:rsidP="007022EB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HR = Hazard Ratio, CI = Confidence Interval</w:t>
            </w:r>
          </w:p>
        </w:tc>
      </w:tr>
    </w:tbl>
    <w:p w14:paraId="13BA5B74" w14:textId="77777777" w:rsidR="007B76C9" w:rsidRDefault="007B76C9" w:rsidP="007B76C9">
      <w:pPr>
        <w:pStyle w:val="FirstParagraph"/>
      </w:pPr>
    </w:p>
    <w:p w14:paraId="60960485" w14:textId="77777777" w:rsidR="007B76C9" w:rsidRPr="007B76C9" w:rsidRDefault="007B76C9">
      <w:pPr>
        <w:rPr>
          <w:lang w:val="en-US"/>
        </w:rPr>
      </w:pPr>
    </w:p>
    <w:sectPr w:rsidR="007B76C9" w:rsidRPr="007B7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C9"/>
    <w:rsid w:val="00101D09"/>
    <w:rsid w:val="001F6069"/>
    <w:rsid w:val="002359FC"/>
    <w:rsid w:val="00535629"/>
    <w:rsid w:val="005D4BA0"/>
    <w:rsid w:val="007B76C9"/>
    <w:rsid w:val="00847F1A"/>
    <w:rsid w:val="008D3601"/>
    <w:rsid w:val="00961F78"/>
    <w:rsid w:val="00C82F91"/>
    <w:rsid w:val="00D35EE2"/>
    <w:rsid w:val="00DA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74604"/>
  <w15:chartTrackingRefBased/>
  <w15:docId w15:val="{C7AAE33E-6E31-4E9E-AB2A-41124C93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6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6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6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6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6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6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6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6C9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7B76C9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7B76C9"/>
    <w:pPr>
      <w:spacing w:after="200" w:line="240" w:lineRule="auto"/>
    </w:pPr>
    <w:rPr>
      <w:kern w:val="0"/>
      <w:sz w:val="24"/>
      <w:szCs w:val="24"/>
      <w:lang w:val="en-US" w:eastAsia="en-CY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B76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pikis</dc:creator>
  <cp:keywords/>
  <dc:description/>
  <cp:lastModifiedBy>stelios pikis</cp:lastModifiedBy>
  <cp:revision>2</cp:revision>
  <dcterms:created xsi:type="dcterms:W3CDTF">2024-05-01T09:07:00Z</dcterms:created>
  <dcterms:modified xsi:type="dcterms:W3CDTF">2024-05-26T16:42:00Z</dcterms:modified>
</cp:coreProperties>
</file>